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DCA74" w14:textId="07293E01" w:rsidR="006D35C7" w:rsidRDefault="00877F0A" w:rsidP="006D35C7">
      <w:pPr>
        <w:rPr>
          <w:rFonts w:ascii="Times New Roman" w:hAnsi="Times New Roman" w:cs="Times New Roman"/>
          <w:sz w:val="24"/>
          <w:szCs w:val="24"/>
        </w:rPr>
      </w:pPr>
      <w:r w:rsidRPr="00877F0A"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r w:rsidR="006D35C7" w:rsidRPr="00877F0A">
        <w:rPr>
          <w:rFonts w:ascii="Times New Roman" w:hAnsi="Times New Roman" w:cs="Times New Roman" w:hint="eastAsia"/>
          <w:b/>
          <w:sz w:val="24"/>
          <w:szCs w:val="24"/>
        </w:rPr>
        <w:t>abl</w:t>
      </w:r>
      <w:bookmarkStart w:id="0" w:name="_GoBack"/>
      <w:bookmarkEnd w:id="0"/>
      <w:r w:rsidR="006D35C7" w:rsidRPr="00877F0A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 w:rsidR="006D35C7" w:rsidRPr="00877F0A">
        <w:rPr>
          <w:rFonts w:ascii="Times New Roman" w:hAnsi="Times New Roman" w:cs="Times New Roman"/>
          <w:b/>
          <w:sz w:val="24"/>
          <w:szCs w:val="24"/>
        </w:rPr>
        <w:t>3</w:t>
      </w:r>
      <w:r w:rsidR="006D35C7" w:rsidRPr="00877F0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D35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35C7" w:rsidRPr="00A45ED8">
        <w:rPr>
          <w:rFonts w:ascii="Times New Roman" w:hAnsi="Times New Roman" w:cs="Times New Roman"/>
          <w:sz w:val="24"/>
          <w:szCs w:val="24"/>
        </w:rPr>
        <w:t>Primers used for real-time PCR</w:t>
      </w:r>
      <w:r w:rsidR="006D35C7">
        <w:rPr>
          <w:rFonts w:ascii="Times New Roman" w:hAnsi="Times New Roman" w:cs="Times New Roman"/>
          <w:sz w:val="24"/>
          <w:szCs w:val="24"/>
        </w:rPr>
        <w:t>.</w:t>
      </w:r>
    </w:p>
    <w:p w14:paraId="0998543C" w14:textId="77777777" w:rsidR="006A5EB8" w:rsidRDefault="006A5EB8" w:rsidP="006D35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4820"/>
      </w:tblGrid>
      <w:tr w:rsidR="006D35C7" w14:paraId="5D0134E9" w14:textId="77777777" w:rsidTr="00A27BC1">
        <w:trPr>
          <w:trHeight w:val="77"/>
        </w:trPr>
        <w:tc>
          <w:tcPr>
            <w:tcW w:w="2376" w:type="dxa"/>
            <w:tcBorders>
              <w:left w:val="nil"/>
              <w:right w:val="nil"/>
            </w:tcBorders>
          </w:tcPr>
          <w:p w14:paraId="623CB3EF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CFB1F6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33EB17EA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</w:tbl>
    <w:tbl>
      <w:tblPr>
        <w:tblStyle w:val="1"/>
        <w:tblW w:w="8330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5103"/>
      </w:tblGrid>
      <w:tr w:rsidR="006D35C7" w14:paraId="371A8277" w14:textId="77777777" w:rsidTr="006D35C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7C4BC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TGBL1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31DF6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15303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ATTGGTTGGATGGCTAT</w:t>
            </w:r>
          </w:p>
        </w:tc>
      </w:tr>
      <w:tr w:rsidR="006D35C7" w14:paraId="0F813BCB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F0BEA1F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TGBL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16766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88A07A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CATAGTCTCACTCTCCT</w:t>
            </w:r>
          </w:p>
        </w:tc>
      </w:tr>
      <w:tr w:rsidR="006D35C7" w14:paraId="48B24EE1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DF9B8F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APD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5F9B5B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D7ED2A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ACCACCAACTGCTTAGC</w:t>
            </w:r>
          </w:p>
        </w:tc>
      </w:tr>
      <w:tr w:rsidR="006D35C7" w14:paraId="288392B5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88F9DB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APD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64AE2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D3918D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CATGGACTGTGGTCATGAG</w:t>
            </w:r>
          </w:p>
        </w:tc>
      </w:tr>
      <w:tr w:rsidR="006D35C7" w14:paraId="555F2F98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AA00457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36E99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546BA21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ATCAAGCCTGTGGGAATC</w:t>
            </w:r>
          </w:p>
        </w:tc>
      </w:tr>
      <w:tr w:rsidR="006D35C7" w14:paraId="3CC9221B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FB1CF7B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185CA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2663A2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AGATCGGACCGGATACTG</w:t>
            </w:r>
          </w:p>
        </w:tc>
      </w:tr>
      <w:tr w:rsidR="006D35C7" w14:paraId="28FDCD7E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2E4100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me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052A7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EF863E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CCCTGCAATCTTTCAGACA</w:t>
            </w:r>
          </w:p>
        </w:tc>
      </w:tr>
      <w:tr w:rsidR="006D35C7" w14:paraId="3A79C8A4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C133DD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me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F7E00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C1A23C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TTCCACTTTGCGTTCAAGGT</w:t>
            </w:r>
          </w:p>
        </w:tc>
      </w:tr>
      <w:tr w:rsidR="006D35C7" w14:paraId="14E9300F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D13042E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4594B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F323A09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GAAGCCCAACTATAGCGA</w:t>
            </w:r>
          </w:p>
        </w:tc>
      </w:tr>
      <w:tr w:rsidR="006D35C7" w14:paraId="188797DF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E5592F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B4096" w14:textId="77777777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4096C2C" w14:textId="7777777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GTCCCAGATGAGGGTGG</w:t>
            </w:r>
          </w:p>
        </w:tc>
      </w:tr>
      <w:tr w:rsidR="006D35C7" w14:paraId="13D29DD9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4DA0F38" w14:textId="1CEF0B7B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MP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869C93" w14:textId="0016E736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31AD50" w14:textId="5C185EF3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CAAGTGGAACAAGAGGA</w:t>
            </w:r>
          </w:p>
        </w:tc>
      </w:tr>
      <w:tr w:rsidR="006D35C7" w14:paraId="6F111B5B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1FE41C3" w14:textId="3D7A4948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MP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2D8498" w14:textId="7AA9BBDF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744A240" w14:textId="023DC0B2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CACAGACTCCCGCACAC</w:t>
            </w:r>
          </w:p>
        </w:tc>
      </w:tr>
      <w:tr w:rsidR="006D35C7" w14:paraId="491A4130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E537568" w14:textId="6BA4E230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RT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C00A7" w14:textId="4B3C44EA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741F9D5" w14:textId="66384C98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TGGGTGGTGAGATCAATGT</w:t>
            </w:r>
          </w:p>
        </w:tc>
      </w:tr>
      <w:tr w:rsidR="006D35C7" w14:paraId="67989BBB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F439BFE" w14:textId="4BAB66C7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RT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412AD" w14:textId="5EF28564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00D418E" w14:textId="6AA641BF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CGGTTCAGTTCCTCTGTC</w:t>
            </w:r>
          </w:p>
        </w:tc>
      </w:tr>
      <w:tr w:rsidR="006D35C7" w14:paraId="67E01CD7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9B4925" w14:textId="1DE6FB1C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20614" w14:textId="3D2125BD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9C00DD9" w14:textId="277E2E7A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ACCAGGCTGTCCAGAAG</w:t>
            </w:r>
          </w:p>
        </w:tc>
      </w:tr>
      <w:tr w:rsidR="006D35C7" w14:paraId="4CA7E294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BF4A3C" w14:textId="0CF876CA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8FA961" w14:textId="05140D58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61AFF3" w14:textId="4999E70F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TGCTGCTATTGCTGTCCA</w:t>
            </w:r>
          </w:p>
        </w:tc>
      </w:tr>
      <w:tr w:rsidR="006D35C7" w14:paraId="75C8B7B8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AC37C8" w14:textId="6FAB5C8D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NT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4E2B3" w14:textId="5BCF211E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D9CE36" w14:textId="2832AF68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TTATGGACCCTACCAGCA</w:t>
            </w:r>
          </w:p>
        </w:tc>
      </w:tr>
      <w:tr w:rsidR="006D35C7" w14:paraId="42AE8CBA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03D0056" w14:textId="344E34D9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NT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2ABB3" w14:textId="4CA91CF6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C1BE4E" w14:textId="4EE335D8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CTGGAACTGGCACTCTCG</w:t>
            </w:r>
          </w:p>
        </w:tc>
      </w:tr>
      <w:tr w:rsidR="006D35C7" w14:paraId="70136B76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D59A5F8" w14:textId="6A757C34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X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0F23D" w14:textId="5EAD03D6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D99CB26" w14:textId="7769F180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ACTGCTTCGTCAAGGT</w:t>
            </w:r>
          </w:p>
        </w:tc>
      </w:tr>
      <w:tr w:rsidR="006D35C7" w14:paraId="596D1E06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40E74F8" w14:textId="0215D92E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X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A2589" w14:textId="04D6BF59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6ED1A2" w14:textId="2B2880C4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TCGGCGAAGGTGTA</w:t>
            </w:r>
          </w:p>
        </w:tc>
      </w:tr>
      <w:tr w:rsidR="006D35C7" w14:paraId="51C269D8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A25B4DB" w14:textId="06DCF009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G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9805E2" w14:textId="14724B8C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A267E27" w14:textId="5A628C9F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CTTGCTGCTCTACCTCCA</w:t>
            </w:r>
          </w:p>
        </w:tc>
      </w:tr>
      <w:tr w:rsidR="006D35C7" w14:paraId="6AE21597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636ED8" w14:textId="1562304F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G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0131C" w14:textId="331D72B0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09ED50" w14:textId="3645F0B1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AGGCCCACAGGGATTTT</w:t>
            </w:r>
          </w:p>
        </w:tc>
      </w:tr>
      <w:tr w:rsidR="006D35C7" w14:paraId="5D98300F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E6321AF" w14:textId="1FED446D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04311" w14:textId="3CC0CFF4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6E9ACD4" w14:textId="4EED4A64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AAGGCTGTTCGACAGAAGGT</w:t>
            </w:r>
          </w:p>
        </w:tc>
      </w:tr>
      <w:tr w:rsidR="006D35C7" w14:paraId="60FE6DEA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7890A2" w14:textId="7304E561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160E1" w14:textId="4DBA0B16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FE8344" w14:textId="6ADC7B02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CTTTCAAAGAATGAGGCAACT</w:t>
            </w:r>
          </w:p>
        </w:tc>
      </w:tr>
      <w:tr w:rsidR="006D35C7" w14:paraId="6B317903" w14:textId="77777777" w:rsidTr="006D35C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CB9C47" w14:textId="56FA1C18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70357" w14:textId="34C9147F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2881F9B" w14:textId="7F090512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GAGCTGGTAGTTAGTAGCATGTTGA</w:t>
            </w:r>
          </w:p>
        </w:tc>
      </w:tr>
      <w:tr w:rsidR="006D35C7" w14:paraId="2AFBBB9A" w14:textId="77777777" w:rsidTr="006D35C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63FC6418" w14:textId="6725B526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98DE3C" w14:textId="1304A1FC" w:rsidR="006D35C7" w:rsidRDefault="006D35C7" w:rsidP="00A27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B7782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579284C1" w14:textId="70FCCDD3" w:rsidR="006D35C7" w:rsidRDefault="006D35C7" w:rsidP="00A27BC1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ATTCCAATAATGAACCCAATAGATTAGTTA      </w:t>
            </w:r>
          </w:p>
        </w:tc>
      </w:tr>
    </w:tbl>
    <w:p w14:paraId="5940842A" w14:textId="77777777" w:rsidR="00561A46" w:rsidRDefault="00561A46" w:rsidP="006D35C7"/>
    <w:sectPr w:rsidR="00561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22BA8" w14:textId="77777777" w:rsidR="007B3B32" w:rsidRDefault="007B3B32" w:rsidP="006D35C7">
      <w:r>
        <w:separator/>
      </w:r>
    </w:p>
  </w:endnote>
  <w:endnote w:type="continuationSeparator" w:id="0">
    <w:p w14:paraId="6D3E5413" w14:textId="77777777" w:rsidR="007B3B32" w:rsidRDefault="007B3B32" w:rsidP="006D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1CB21" w14:textId="77777777" w:rsidR="007B3B32" w:rsidRDefault="007B3B32" w:rsidP="006D35C7">
      <w:r>
        <w:separator/>
      </w:r>
    </w:p>
  </w:footnote>
  <w:footnote w:type="continuationSeparator" w:id="0">
    <w:p w14:paraId="16367C92" w14:textId="77777777" w:rsidR="007B3B32" w:rsidRDefault="007B3B32" w:rsidP="006D3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D60"/>
    <w:rsid w:val="001A7D60"/>
    <w:rsid w:val="00561A46"/>
    <w:rsid w:val="00696583"/>
    <w:rsid w:val="006A5EB8"/>
    <w:rsid w:val="006D35C7"/>
    <w:rsid w:val="007B3B32"/>
    <w:rsid w:val="0087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F32E5"/>
  <w15:chartTrackingRefBased/>
  <w15:docId w15:val="{42D2E79E-2ACC-41D7-9BF2-8A0940DA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35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5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5C7"/>
    <w:rPr>
      <w:sz w:val="18"/>
      <w:szCs w:val="18"/>
    </w:rPr>
  </w:style>
  <w:style w:type="table" w:styleId="TableGrid">
    <w:name w:val="Table Grid"/>
    <w:basedOn w:val="TableNormal"/>
    <w:uiPriority w:val="59"/>
    <w:rsid w:val="006D3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6D3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900</Characters>
  <Application>Microsoft Macintosh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伟</dc:creator>
  <cp:keywords/>
  <dc:description/>
  <cp:lastModifiedBy>Peizhan Chen</cp:lastModifiedBy>
  <cp:revision>4</cp:revision>
  <dcterms:created xsi:type="dcterms:W3CDTF">2019-08-29T12:42:00Z</dcterms:created>
  <dcterms:modified xsi:type="dcterms:W3CDTF">2019-09-23T02:27:00Z</dcterms:modified>
</cp:coreProperties>
</file>